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ED48A" w14:textId="1A56DD36" w:rsidR="005927BE" w:rsidRPr="00CD6F9A" w:rsidRDefault="00E93ADA" w:rsidP="00E93ADA">
      <w:pPr>
        <w:ind w:left="480" w:hanging="480"/>
        <w:rPr>
          <w:color w:val="000000" w:themeColor="text1"/>
          <w:lang w:eastAsia="zh-TW"/>
        </w:rPr>
      </w:pPr>
      <w:r w:rsidRPr="00CD6F9A">
        <w:rPr>
          <w:b/>
          <w:bCs/>
          <w:color w:val="000000" w:themeColor="text1"/>
          <w:lang w:eastAsia="zh-TW"/>
        </w:rPr>
        <w:t>S</w:t>
      </w:r>
      <w:r w:rsidRPr="00CD6F9A">
        <w:rPr>
          <w:rFonts w:hint="eastAsia"/>
          <w:b/>
          <w:bCs/>
          <w:color w:val="000000" w:themeColor="text1"/>
          <w:lang w:eastAsia="zh-TW"/>
        </w:rPr>
        <w:t>upplemental Table 5</w:t>
      </w:r>
      <w:r w:rsidRPr="00CD6F9A">
        <w:rPr>
          <w:rFonts w:hint="eastAsia"/>
          <w:color w:val="000000" w:themeColor="text1"/>
          <w:lang w:eastAsia="zh-TW"/>
        </w:rPr>
        <w:t xml:space="preserve">. </w:t>
      </w:r>
      <w:r w:rsidRPr="00CD6F9A">
        <w:rPr>
          <w:color w:val="000000" w:themeColor="text1"/>
          <w:lang w:eastAsia="zh-TW"/>
        </w:rPr>
        <w:t>The heterogeneity of the various analyses according to the</w:t>
      </w:r>
      <w:r w:rsidRPr="00CD6F9A">
        <w:rPr>
          <w:i/>
          <w:iCs/>
          <w:color w:val="000000" w:themeColor="text1"/>
          <w:lang w:eastAsia="zh-TW"/>
        </w:rPr>
        <w:t xml:space="preserve"> I</w:t>
      </w:r>
      <w:r w:rsidRPr="00CD6F9A">
        <w:rPr>
          <w:rFonts w:hint="eastAsia"/>
          <w:color w:val="000000" w:themeColor="text1"/>
          <w:lang w:eastAsia="zh-TW"/>
        </w:rPr>
        <w:t>-</w:t>
      </w:r>
      <w:r w:rsidRPr="00CD6F9A">
        <w:rPr>
          <w:color w:val="000000" w:themeColor="text1"/>
          <w:lang w:eastAsia="zh-TW"/>
        </w:rPr>
        <w:t>squared statistic</w:t>
      </w:r>
      <w:r w:rsidRPr="00CD6F9A">
        <w:rPr>
          <w:rFonts w:hint="eastAsia"/>
          <w:color w:val="000000" w:themeColor="text1"/>
          <w:lang w:eastAsia="zh-TW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88"/>
        <w:gridCol w:w="2216"/>
        <w:gridCol w:w="1270"/>
        <w:gridCol w:w="1373"/>
        <w:gridCol w:w="1795"/>
        <w:gridCol w:w="971"/>
        <w:gridCol w:w="1267"/>
      </w:tblGrid>
      <w:tr w:rsidR="00CD6F9A" w:rsidRPr="00CD6F9A" w14:paraId="216E7DA8" w14:textId="77777777" w:rsidTr="00E93ADA">
        <w:trPr>
          <w:trHeight w:val="300"/>
        </w:trPr>
        <w:tc>
          <w:tcPr>
            <w:tcW w:w="1750" w:type="pct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1190E" w14:textId="361C9616" w:rsidR="00E93ADA" w:rsidRPr="00CD6F9A" w:rsidRDefault="00E93ADA" w:rsidP="00E93ADA">
            <w:pPr>
              <w:ind w:left="480" w:hanging="480"/>
              <w:jc w:val="right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 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>Outcome</w:t>
            </w:r>
          </w:p>
          <w:p w14:paraId="25026376" w14:textId="6A4AF394" w:rsidR="00E93ADA" w:rsidRPr="00CD6F9A" w:rsidRDefault="00E93ADA" w:rsidP="00FC6439">
            <w:pPr>
              <w:ind w:left="480" w:hanging="480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Analysis</w:t>
            </w: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AE7823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MACE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43C17D" w14:textId="77A2C471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BARC 2, 3, 5 bleeding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2AC07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NACE</w:t>
            </w:r>
          </w:p>
        </w:tc>
      </w:tr>
      <w:tr w:rsidR="00CD6F9A" w:rsidRPr="00CD6F9A" w14:paraId="2A2EE640" w14:textId="77777777" w:rsidTr="00E93ADA">
        <w:trPr>
          <w:trHeight w:val="315"/>
        </w:trPr>
        <w:tc>
          <w:tcPr>
            <w:tcW w:w="1750" w:type="pct"/>
            <w:vMerge/>
            <w:tcBorders>
              <w:top w:val="nil"/>
              <w:bottom w:val="single" w:sz="4" w:space="0" w:color="auto"/>
              <w:tl2br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76C33" w14:textId="010493A7" w:rsidR="00E93ADA" w:rsidRPr="00CD6F9A" w:rsidRDefault="00E93ADA" w:rsidP="00FC6439">
            <w:pPr>
              <w:ind w:left="480" w:hanging="480"/>
              <w:rPr>
                <w:color w:val="000000" w:themeColor="text1"/>
                <w:lang w:eastAsia="zh-TW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EB606" w14:textId="32A65215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Mal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9C153" w14:textId="245AB8FB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Femal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A4904" w14:textId="0576C559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Mal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023AE" w14:textId="461BC3B3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Femal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57C30" w14:textId="5A6F9203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Mal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A1D32" w14:textId="37013683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Female</w:t>
            </w:r>
          </w:p>
        </w:tc>
      </w:tr>
      <w:tr w:rsidR="00CD6F9A" w:rsidRPr="00CD6F9A" w14:paraId="40B2C9F9" w14:textId="77777777" w:rsidTr="00E93ADA">
        <w:trPr>
          <w:trHeight w:val="315"/>
        </w:trPr>
        <w:tc>
          <w:tcPr>
            <w:tcW w:w="1750" w:type="pct"/>
            <w:tcBorders>
              <w:top w:val="single" w:sz="4" w:space="0" w:color="auto"/>
              <w:bottom w:val="nil"/>
              <w:tl2br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E04E0" w14:textId="0F0CBDAD" w:rsidR="00E93ADA" w:rsidRPr="00CD6F9A" w:rsidRDefault="00E93ADA" w:rsidP="00FC6439">
            <w:pPr>
              <w:ind w:left="480" w:hanging="480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Different number of nodes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  <w:tl2br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DC18A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  <w:tl2br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6C5DD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nil"/>
              <w:tl2br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19D81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nil"/>
              <w:tl2br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43F1F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  <w:tl2br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6596A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  <w:tl2br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0E01F" w14:textId="77777777" w:rsidR="00E93ADA" w:rsidRPr="00CD6F9A" w:rsidRDefault="00E93ADA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</w:p>
        </w:tc>
      </w:tr>
      <w:tr w:rsidR="00CD6F9A" w:rsidRPr="00CD6F9A" w14:paraId="051EF3E8" w14:textId="77777777" w:rsidTr="00A05915">
        <w:trPr>
          <w:trHeight w:val="44"/>
        </w:trPr>
        <w:tc>
          <w:tcPr>
            <w:tcW w:w="175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3EBFB" w14:textId="70A30D71" w:rsidR="00FC6439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6 nodes (primary analysis)</w:t>
            </w:r>
          </w:p>
        </w:tc>
        <w:tc>
          <w:tcPr>
            <w:tcW w:w="81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0E802" w14:textId="42E7F0C6" w:rsidR="00FC6439" w:rsidRPr="00CD6F9A" w:rsidRDefault="004B38FC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156D1" w14:textId="646A6C39" w:rsidR="00FC6439" w:rsidRPr="00CD6F9A" w:rsidRDefault="004B38FC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8.1</w:t>
            </w:r>
          </w:p>
        </w:tc>
        <w:tc>
          <w:tcPr>
            <w:tcW w:w="502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C4B57" w14:textId="218822D6" w:rsidR="00FC6439" w:rsidRPr="00CD6F9A" w:rsidRDefault="004B38FC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5.8</w:t>
            </w:r>
          </w:p>
        </w:tc>
        <w:tc>
          <w:tcPr>
            <w:tcW w:w="656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34A61" w14:textId="7EAD2369" w:rsidR="00FC6439" w:rsidRPr="00CD6F9A" w:rsidRDefault="004B38FC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355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95C28" w14:textId="23D1E2CB" w:rsidR="00FC6439" w:rsidRPr="00CD6F9A" w:rsidRDefault="004B38FC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8.1</w:t>
            </w:r>
          </w:p>
        </w:tc>
        <w:tc>
          <w:tcPr>
            <w:tcW w:w="463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13A1A" w14:textId="3B005E82" w:rsidR="00FC6439" w:rsidRPr="00CD6F9A" w:rsidRDefault="004B38FC" w:rsidP="00FC6439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4.7</w:t>
            </w:r>
          </w:p>
        </w:tc>
      </w:tr>
      <w:tr w:rsidR="00CD6F9A" w:rsidRPr="00CD6F9A" w14:paraId="40985F29" w14:textId="77777777" w:rsidTr="00E93ADA">
        <w:trPr>
          <w:trHeight w:val="585"/>
        </w:trPr>
        <w:tc>
          <w:tcPr>
            <w:tcW w:w="175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B72B6" w14:textId="695B076A" w:rsidR="00E93ADA" w:rsidRPr="00CD6F9A" w:rsidRDefault="00E93ADA" w:rsidP="006C7C22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</w:rPr>
              <w:t>5 nodes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(</w:t>
            </w:r>
            <w:r w:rsidRPr="00CD6F9A">
              <w:rPr>
                <w:color w:val="000000" w:themeColor="text1"/>
                <w:lang w:eastAsia="zh-TW"/>
              </w:rPr>
              <w:t>clopidogrel de-escalation and reduced-dose P2Y12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>i were combined)</w:t>
            </w:r>
          </w:p>
        </w:tc>
        <w:tc>
          <w:tcPr>
            <w:tcW w:w="81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C5D5F" w14:textId="0B4CD4C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06FA9F" w14:textId="65070AD6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8.1</w:t>
            </w:r>
          </w:p>
        </w:tc>
        <w:tc>
          <w:tcPr>
            <w:tcW w:w="502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9A24A" w14:textId="219B2F28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45.8</w:t>
            </w:r>
          </w:p>
        </w:tc>
        <w:tc>
          <w:tcPr>
            <w:tcW w:w="656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3ECBD" w14:textId="3CC0500C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7DF23E" w14:textId="775F139F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7.2</w:t>
            </w:r>
          </w:p>
        </w:tc>
        <w:tc>
          <w:tcPr>
            <w:tcW w:w="463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C2F75C" w14:textId="0718817A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19.5</w:t>
            </w:r>
          </w:p>
        </w:tc>
      </w:tr>
      <w:tr w:rsidR="00CD6F9A" w:rsidRPr="00CD6F9A" w14:paraId="614C1ED4" w14:textId="77777777" w:rsidTr="00E93ADA">
        <w:trPr>
          <w:trHeight w:val="585"/>
        </w:trPr>
        <w:tc>
          <w:tcPr>
            <w:tcW w:w="175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AB6F5" w14:textId="6C9959E5" w:rsidR="00E93ADA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</w:rPr>
              <w:t>7 nodes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(</w:t>
            </w:r>
            <w:r w:rsidRPr="00CD6F9A">
              <w:rPr>
                <w:color w:val="000000" w:themeColor="text1"/>
                <w:lang w:eastAsia="zh-TW"/>
              </w:rPr>
              <w:t>reduced-dose P2Y12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i were </w:t>
            </w:r>
            <w:r w:rsidRPr="00CD6F9A">
              <w:rPr>
                <w:color w:val="000000" w:themeColor="text1"/>
                <w:lang w:eastAsia="zh-TW"/>
              </w:rPr>
              <w:t>divided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into </w:t>
            </w:r>
            <w:r w:rsidRPr="00CD6F9A">
              <w:rPr>
                <w:color w:val="000000" w:themeColor="text1"/>
                <w:lang w:eastAsia="zh-TW"/>
              </w:rPr>
              <w:t>clopidogrel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and ticagrelor)</w:t>
            </w:r>
          </w:p>
        </w:tc>
        <w:tc>
          <w:tcPr>
            <w:tcW w:w="81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999DC" w14:textId="78E667BC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08A5A" w14:textId="71C06703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02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587B3C" w14:textId="1FBBFC84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60.3</w:t>
            </w:r>
          </w:p>
        </w:tc>
        <w:tc>
          <w:tcPr>
            <w:tcW w:w="656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7C6CC9" w14:textId="007D50E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663981" w14:textId="72A71CEA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9.8</w:t>
            </w:r>
          </w:p>
        </w:tc>
        <w:tc>
          <w:tcPr>
            <w:tcW w:w="463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8E593" w14:textId="63A2187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15.3</w:t>
            </w:r>
          </w:p>
        </w:tc>
      </w:tr>
      <w:tr w:rsidR="00CD6F9A" w:rsidRPr="00CD6F9A" w14:paraId="0366FC05" w14:textId="77777777" w:rsidTr="00E93ADA">
        <w:trPr>
          <w:trHeight w:val="54"/>
        </w:trPr>
        <w:tc>
          <w:tcPr>
            <w:tcW w:w="175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BC287" w14:textId="3C6C3743" w:rsidR="00E93ADA" w:rsidRPr="00CD6F9A" w:rsidRDefault="00E93ADA" w:rsidP="00E93ADA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Follow duration</w:t>
            </w:r>
          </w:p>
        </w:tc>
        <w:tc>
          <w:tcPr>
            <w:tcW w:w="810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2909C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464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0279CD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7921A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7CC71C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F6AF1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67D6F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</w:tr>
      <w:tr w:rsidR="00CD6F9A" w:rsidRPr="00CD6F9A" w14:paraId="03195EDC" w14:textId="77777777" w:rsidTr="00E93ADA">
        <w:trPr>
          <w:trHeight w:val="54"/>
        </w:trPr>
        <w:tc>
          <w:tcPr>
            <w:tcW w:w="1750" w:type="pct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7FB385" w14:textId="3B7ADCFC" w:rsidR="00E93ADA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≤</w:t>
            </w:r>
            <w:r w:rsidRPr="00CD6F9A">
              <w:rPr>
                <w:color w:val="000000" w:themeColor="text1"/>
              </w:rPr>
              <w:t>12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months</w:t>
            </w:r>
          </w:p>
        </w:tc>
        <w:tc>
          <w:tcPr>
            <w:tcW w:w="810" w:type="pct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16BD8C" w14:textId="2CD331D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728198" w14:textId="556E2E99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19.7</w:t>
            </w:r>
          </w:p>
        </w:tc>
        <w:tc>
          <w:tcPr>
            <w:tcW w:w="502" w:type="pct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E286F9" w14:textId="02D99886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56" w:type="pct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60E7BB" w14:textId="1E7987AC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A6D2A5" w14:textId="101781EF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EBB207" w14:textId="6DD0385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9.1</w:t>
            </w:r>
          </w:p>
        </w:tc>
      </w:tr>
      <w:tr w:rsidR="00CD6F9A" w:rsidRPr="00CD6F9A" w14:paraId="3CC70948" w14:textId="77777777" w:rsidTr="00E93ADA">
        <w:trPr>
          <w:trHeight w:val="54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8C6C1" w14:textId="7EBC0A5A" w:rsidR="00E93ADA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</w:rPr>
              <w:t>&gt;12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months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CDDA19" w14:textId="5D909CDE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349E90" w14:textId="760455CA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B3DDF8" w14:textId="29CEA1DE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573D0C" w14:textId="523CFE48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CDD9EB" w14:textId="0F567978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76.6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2DB6B4" w14:textId="2CE79286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23.2</w:t>
            </w:r>
          </w:p>
        </w:tc>
      </w:tr>
      <w:tr w:rsidR="00CD6F9A" w:rsidRPr="00CD6F9A" w14:paraId="7BA9B188" w14:textId="77777777" w:rsidTr="00E93ADA">
        <w:trPr>
          <w:trHeight w:val="54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CA81C" w14:textId="4615481D" w:rsidR="00E93ADA" w:rsidRPr="00CD6F9A" w:rsidRDefault="00E93ADA" w:rsidP="00E93ADA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T</w:t>
            </w:r>
            <w:r w:rsidRPr="00CD6F9A">
              <w:rPr>
                <w:color w:val="000000" w:themeColor="text1"/>
                <w:lang w:eastAsia="zh-TW"/>
              </w:rPr>
              <w:t>iming of therapy switch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9F764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647A2A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F77FF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B4A33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7A7B31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4D986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</w:tr>
      <w:tr w:rsidR="00CD6F9A" w:rsidRPr="00CD6F9A" w14:paraId="63ED0600" w14:textId="77777777" w:rsidTr="00E93ADA">
        <w:trPr>
          <w:trHeight w:val="253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E6EF5" w14:textId="097DA7F3" w:rsidR="00E93ADA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&lt;3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Pr="00CD6F9A">
              <w:rPr>
                <w:color w:val="000000" w:themeColor="text1"/>
                <w:lang w:eastAsia="zh-TW"/>
              </w:rPr>
              <w:t>m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>onths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38067" w14:textId="7BC848DF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45.7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1A944" w14:textId="21E691A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9751DF" w14:textId="77ED5363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2CAC61" w14:textId="610D1DC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DDF34E" w14:textId="2E627A1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61.9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BF119" w14:textId="5E52A17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44.8</w:t>
            </w:r>
          </w:p>
        </w:tc>
      </w:tr>
      <w:tr w:rsidR="00CD6F9A" w:rsidRPr="00CD6F9A" w14:paraId="3B4854FF" w14:textId="77777777" w:rsidTr="00E93ADA">
        <w:trPr>
          <w:trHeight w:val="101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AFAFE" w14:textId="5DC7145B" w:rsidR="00E93ADA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3-5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Pr="00CD6F9A">
              <w:rPr>
                <w:color w:val="000000" w:themeColor="text1"/>
                <w:lang w:eastAsia="zh-TW"/>
              </w:rPr>
              <w:t>m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>onths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EB8C89" w14:textId="12D5065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B2854" w14:textId="2E2FA67E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31.1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70012" w14:textId="755949BB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A9F6A" w14:textId="14BFD0C2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25610" w14:textId="45307304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CC7244" w14:textId="559902EA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</w:tr>
      <w:tr w:rsidR="00CD6F9A" w:rsidRPr="00CD6F9A" w14:paraId="420E6ADE" w14:textId="77777777" w:rsidTr="00E93ADA">
        <w:trPr>
          <w:trHeight w:val="54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A623C" w14:textId="24FF08FA" w:rsidR="00E93ADA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>≥6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months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77699E" w14:textId="425565D9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BC539" w14:textId="32E54324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19.4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6A16BE" w14:textId="57A05688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F73464" w14:textId="3AF5FB7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1B11A" w14:textId="06986BC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1404F1" w14:textId="2D00A123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18.1</w:t>
            </w:r>
          </w:p>
        </w:tc>
      </w:tr>
      <w:tr w:rsidR="00CD6F9A" w:rsidRPr="00CD6F9A" w14:paraId="4E3BB849" w14:textId="77777777" w:rsidTr="00E93ADA">
        <w:trPr>
          <w:trHeight w:val="54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88D24" w14:textId="3957B2E1" w:rsidR="00E93ADA" w:rsidRPr="00CD6F9A" w:rsidRDefault="00E93ADA" w:rsidP="00E93ADA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Population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B7CF1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54DB61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70EA10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028C6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B92047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81071" w14:textId="777777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</w:rPr>
            </w:pPr>
          </w:p>
        </w:tc>
      </w:tr>
      <w:tr w:rsidR="00CD6F9A" w:rsidRPr="00CD6F9A" w14:paraId="3CB87800" w14:textId="77777777" w:rsidTr="00A05915">
        <w:trPr>
          <w:trHeight w:val="54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443E8" w14:textId="41AB3EEC" w:rsidR="004B38FC" w:rsidRPr="00CD6F9A" w:rsidRDefault="004B38FC" w:rsidP="004B38FC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Pure </w:t>
            </w:r>
            <w:r w:rsidRPr="00CD6F9A">
              <w:rPr>
                <w:color w:val="000000" w:themeColor="text1"/>
                <w:lang w:eastAsia="zh-TW"/>
              </w:rPr>
              <w:t>ACS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DF7BF" w14:textId="6BA10B2D" w:rsidR="004B38FC" w:rsidRPr="00CD6F9A" w:rsidRDefault="004B38FC" w:rsidP="004B38FC">
            <w:pPr>
              <w:ind w:left="480" w:hanging="480"/>
              <w:jc w:val="center"/>
              <w:rPr>
                <w:color w:val="000000" w:themeColor="text1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0.7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61EE0" w14:textId="69925D79" w:rsidR="004B38FC" w:rsidRPr="00CD6F9A" w:rsidRDefault="00534EDC" w:rsidP="004B38FC">
            <w:pPr>
              <w:ind w:left="480" w:hanging="480"/>
              <w:jc w:val="center"/>
              <w:rPr>
                <w:color w:val="000000" w:themeColor="text1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2.5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B2B9A" w14:textId="3F8EACA0" w:rsidR="004B38FC" w:rsidRPr="00CD6F9A" w:rsidRDefault="004B38FC" w:rsidP="004B38FC">
            <w:pPr>
              <w:ind w:left="480" w:hanging="480"/>
              <w:jc w:val="center"/>
              <w:rPr>
                <w:color w:val="000000" w:themeColor="text1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4.9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47D94" w14:textId="5F815522" w:rsidR="004B38FC" w:rsidRPr="00CD6F9A" w:rsidRDefault="004B38FC" w:rsidP="004B38FC">
            <w:pPr>
              <w:ind w:left="480" w:hanging="480"/>
              <w:jc w:val="center"/>
              <w:rPr>
                <w:color w:val="000000" w:themeColor="text1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246F2" w14:textId="6D1377C8" w:rsidR="004B38FC" w:rsidRPr="00CD6F9A" w:rsidRDefault="00534EDC" w:rsidP="004B38FC">
            <w:pPr>
              <w:ind w:left="480" w:hanging="480"/>
              <w:jc w:val="center"/>
              <w:rPr>
                <w:color w:val="000000" w:themeColor="text1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4.2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883E4" w14:textId="48B3832D" w:rsidR="004B38FC" w:rsidRPr="00CD6F9A" w:rsidRDefault="00534EDC" w:rsidP="004B38FC">
            <w:pPr>
              <w:ind w:left="480" w:hanging="480"/>
              <w:jc w:val="center"/>
              <w:rPr>
                <w:color w:val="000000" w:themeColor="text1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7.5</w:t>
            </w:r>
          </w:p>
        </w:tc>
      </w:tr>
      <w:tr w:rsidR="00CD6F9A" w:rsidRPr="00CD6F9A" w14:paraId="11B72774" w14:textId="77777777" w:rsidTr="00E93ADA">
        <w:trPr>
          <w:trHeight w:val="54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BEC98" w14:textId="6199C25E" w:rsidR="00E93ADA" w:rsidRPr="00CD6F9A" w:rsidRDefault="00E93ADA" w:rsidP="00E93ADA">
            <w:pPr>
              <w:ind w:leftChars="100" w:left="240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Non-pure </w:t>
            </w:r>
            <w:r w:rsidRPr="00CD6F9A">
              <w:rPr>
                <w:color w:val="000000" w:themeColor="text1"/>
                <w:lang w:eastAsia="zh-TW"/>
              </w:rPr>
              <w:t>ACS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704A1A" w14:textId="0A024CE2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D79AD8" w14:textId="291DFA2D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5C0A50" w14:textId="49030EF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048197" w14:textId="4271BEDE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EC7896" w14:textId="3C2D46F5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6.8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DB00B6" w14:textId="3F71E30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23.1</w:t>
            </w:r>
          </w:p>
        </w:tc>
      </w:tr>
      <w:tr w:rsidR="00CD6F9A" w:rsidRPr="00CD6F9A" w14:paraId="60A63928" w14:textId="77777777" w:rsidTr="00E93ADA">
        <w:trPr>
          <w:trHeight w:val="54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713EBE" w14:textId="14979BE1" w:rsidR="00E93ADA" w:rsidRPr="00CD6F9A" w:rsidRDefault="00E93ADA" w:rsidP="00E93ADA">
            <w:pPr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</w:rPr>
              <w:t>BARC</w:t>
            </w:r>
            <w:r w:rsidRPr="00CD6F9A">
              <w:rPr>
                <w:rFonts w:hint="eastAsia"/>
                <w:color w:val="000000" w:themeColor="text1"/>
              </w:rPr>
              <w:t xml:space="preserve"> bleeding</w:t>
            </w: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criteria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80E24E" w14:textId="199453D5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7697A9" w14:textId="1DD8312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A5199E" w14:textId="2B4CB5BF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59.4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D49976" w14:textId="49B03A8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10469F" w14:textId="7AE73386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71F3E3" w14:textId="191D2419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-</w:t>
            </w:r>
          </w:p>
        </w:tc>
      </w:tr>
      <w:tr w:rsidR="00CD6F9A" w:rsidRPr="00CD6F9A" w14:paraId="084FAAA6" w14:textId="77777777" w:rsidTr="00E93ADA">
        <w:trPr>
          <w:trHeight w:val="61"/>
        </w:trPr>
        <w:tc>
          <w:tcPr>
            <w:tcW w:w="1750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BB0BC" w14:textId="58FD6875" w:rsidR="00E93ADA" w:rsidRPr="00CD6F9A" w:rsidRDefault="00E93ADA" w:rsidP="00E93ADA">
            <w:pPr>
              <w:rPr>
                <w:color w:val="000000" w:themeColor="text1"/>
              </w:rPr>
            </w:pPr>
            <w:r w:rsidRPr="00CD6F9A">
              <w:rPr>
                <w:rFonts w:hint="eastAsia"/>
                <w:color w:val="000000" w:themeColor="text1"/>
              </w:rPr>
              <w:t>Remove</w:t>
            </w:r>
            <w:r w:rsidRPr="00CD6F9A">
              <w:rPr>
                <w:color w:val="000000" w:themeColor="text1"/>
              </w:rPr>
              <w:t xml:space="preserve"> TALOS</w:t>
            </w:r>
            <w:r w:rsidRPr="00CD6F9A">
              <w:rPr>
                <w:rFonts w:hint="eastAsia"/>
                <w:color w:val="000000" w:themeColor="text1"/>
              </w:rPr>
              <w:t xml:space="preserve"> trial</w:t>
            </w:r>
          </w:p>
        </w:tc>
        <w:tc>
          <w:tcPr>
            <w:tcW w:w="81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E80A24" w14:textId="791B0681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6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D9EBDB" w14:textId="4687CF8C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8.1</w:t>
            </w:r>
          </w:p>
        </w:tc>
        <w:tc>
          <w:tcPr>
            <w:tcW w:w="50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3A1629" w14:textId="0EF9EB40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45.8</w:t>
            </w:r>
          </w:p>
        </w:tc>
        <w:tc>
          <w:tcPr>
            <w:tcW w:w="656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71086B" w14:textId="5A357EE8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35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5CF5CC" w14:textId="61E8DEA5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8.1</w:t>
            </w:r>
          </w:p>
        </w:tc>
        <w:tc>
          <w:tcPr>
            <w:tcW w:w="463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4E4F93" w14:textId="7DE02B77" w:rsidR="00E93ADA" w:rsidRPr="00CD6F9A" w:rsidRDefault="00E93ADA" w:rsidP="00E93ADA">
            <w:pPr>
              <w:ind w:left="480" w:hanging="480"/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</w:rPr>
              <w:t>24.7</w:t>
            </w:r>
          </w:p>
        </w:tc>
      </w:tr>
    </w:tbl>
    <w:p w14:paraId="5031CFCC" w14:textId="77777777" w:rsidR="00FC6439" w:rsidRPr="00CD6F9A" w:rsidRDefault="00FC6439">
      <w:pPr>
        <w:ind w:left="480" w:hanging="480"/>
        <w:rPr>
          <w:color w:val="000000" w:themeColor="text1"/>
          <w:lang w:eastAsia="zh-TW"/>
        </w:rPr>
      </w:pPr>
    </w:p>
    <w:p w14:paraId="1B9239FF" w14:textId="77777777" w:rsidR="00E93ADA" w:rsidRPr="00CD6F9A" w:rsidRDefault="00E93ADA">
      <w:pPr>
        <w:ind w:left="480" w:hanging="480"/>
        <w:rPr>
          <w:color w:val="000000" w:themeColor="text1"/>
          <w:lang w:eastAsia="zh-TW"/>
        </w:rPr>
      </w:pPr>
    </w:p>
    <w:sectPr w:rsidR="00E93ADA" w:rsidRPr="00CD6F9A" w:rsidSect="00CD6F9A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39AE1" w14:textId="77777777" w:rsidR="001B56A3" w:rsidRDefault="001B56A3" w:rsidP="00FC6439">
      <w:r>
        <w:separator/>
      </w:r>
    </w:p>
  </w:endnote>
  <w:endnote w:type="continuationSeparator" w:id="0">
    <w:p w14:paraId="34FC9BAB" w14:textId="77777777" w:rsidR="001B56A3" w:rsidRDefault="001B56A3" w:rsidP="00FC6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8ACF7" w14:textId="77777777" w:rsidR="001B56A3" w:rsidRDefault="001B56A3" w:rsidP="00FC6439">
      <w:r>
        <w:separator/>
      </w:r>
    </w:p>
  </w:footnote>
  <w:footnote w:type="continuationSeparator" w:id="0">
    <w:p w14:paraId="289693AB" w14:textId="77777777" w:rsidR="001B56A3" w:rsidRDefault="001B56A3" w:rsidP="00FC6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FCB"/>
    <w:rsid w:val="00042A38"/>
    <w:rsid w:val="00053A46"/>
    <w:rsid w:val="00106FCB"/>
    <w:rsid w:val="00180A02"/>
    <w:rsid w:val="001B56A3"/>
    <w:rsid w:val="00254C2D"/>
    <w:rsid w:val="00273C49"/>
    <w:rsid w:val="002A6928"/>
    <w:rsid w:val="00330FC1"/>
    <w:rsid w:val="0037445C"/>
    <w:rsid w:val="003F56AB"/>
    <w:rsid w:val="00407893"/>
    <w:rsid w:val="004454A5"/>
    <w:rsid w:val="00457818"/>
    <w:rsid w:val="004B38FC"/>
    <w:rsid w:val="004C1173"/>
    <w:rsid w:val="004D09C6"/>
    <w:rsid w:val="00534EDC"/>
    <w:rsid w:val="005927BE"/>
    <w:rsid w:val="00604386"/>
    <w:rsid w:val="00674A24"/>
    <w:rsid w:val="006C7C22"/>
    <w:rsid w:val="006F1EEC"/>
    <w:rsid w:val="008A33F5"/>
    <w:rsid w:val="00944363"/>
    <w:rsid w:val="009547AE"/>
    <w:rsid w:val="009600B0"/>
    <w:rsid w:val="00A05915"/>
    <w:rsid w:val="00B3503B"/>
    <w:rsid w:val="00B42014"/>
    <w:rsid w:val="00B43466"/>
    <w:rsid w:val="00C05509"/>
    <w:rsid w:val="00C65701"/>
    <w:rsid w:val="00C95DE8"/>
    <w:rsid w:val="00CD5292"/>
    <w:rsid w:val="00CD6F9A"/>
    <w:rsid w:val="00D24EFE"/>
    <w:rsid w:val="00D85B5F"/>
    <w:rsid w:val="00D9439F"/>
    <w:rsid w:val="00E8598B"/>
    <w:rsid w:val="00E93ADA"/>
    <w:rsid w:val="00ED0A85"/>
    <w:rsid w:val="00FB14DB"/>
    <w:rsid w:val="00FC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DDF7B"/>
  <w15:chartTrackingRefBased/>
  <w15:docId w15:val="{F527D1AB-A224-46EB-9546-291131EB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F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F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F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F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F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F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F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F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F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F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F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F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F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FC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92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0A85"/>
  </w:style>
  <w:style w:type="paragraph" w:styleId="Header">
    <w:name w:val="header"/>
    <w:basedOn w:val="Normal"/>
    <w:link w:val="HeaderChar"/>
    <w:uiPriority w:val="99"/>
    <w:unhideWhenUsed/>
    <w:rsid w:val="00FC64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439"/>
  </w:style>
  <w:style w:type="paragraph" w:styleId="Footer">
    <w:name w:val="footer"/>
    <w:basedOn w:val="Normal"/>
    <w:link w:val="FooterChar"/>
    <w:uiPriority w:val="99"/>
    <w:unhideWhenUsed/>
    <w:rsid w:val="00FC64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晰統計周佑霖</dc:creator>
  <cp:keywords/>
  <dc:description/>
  <cp:lastModifiedBy>Donna Lin</cp:lastModifiedBy>
  <cp:revision>5</cp:revision>
  <dcterms:created xsi:type="dcterms:W3CDTF">2026-03-05T01:46:00Z</dcterms:created>
  <dcterms:modified xsi:type="dcterms:W3CDTF">2026-03-31T15:42:00Z</dcterms:modified>
</cp:coreProperties>
</file>